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Full list of proteins that co-purify with hUTP4/Cirhin as identified by mass spectrometry.  </w:t>
      </w:r>
    </w:p>
    <w:tbl>
      <w:tblPr>
        <w:tblW w:w="937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443"/>
        <w:gridCol w:w="1380"/>
        <w:gridCol w:w="1513"/>
        <w:gridCol w:w="2060"/>
        <w:gridCol w:w="2070"/>
      </w:tblGrid>
      <w:tr>
        <w:trPr/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lass</w:t>
            </w:r>
            <w:r>
              <w:rPr>
                <w:color w:val="000000"/>
                <w:szCs w:val="20"/>
                <w:vertAlign w:val="superscript"/>
              </w:rPr>
              <w:t>+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ene nam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lias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wissprot Accession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Unique peptides</w:t>
            </w:r>
          </w:p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n experiment 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Unique peptides</w:t>
            </w:r>
          </w:p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n experiment 2</w:t>
            </w:r>
          </w:p>
        </w:tc>
      </w:tr>
      <w:tr>
        <w:trPr>
          <w:trHeight w:val="280" w:hRule="atLeast"/>
        </w:trPr>
        <w:tc>
          <w:tcPr>
            <w:tcW w:w="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ait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UTP4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IRH1A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969X6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4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0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UTP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DR43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1506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OL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9H8H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UTP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8TED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CACA*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1308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UTP1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DR75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8IWA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ASP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4874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DR8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562E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1F0*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0730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IST1H1C*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1640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ONO*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1523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WSR1*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0184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BA1*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6990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LIN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96Q06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NF2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5VTR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AFAH1B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6840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LUD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4944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MBRA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9C0C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NPP5D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9283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100A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3115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1FX*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9252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YNE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8NF9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LJ462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6ZRP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MOX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9NWM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NRNPR*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4339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AAM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86T65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</w:tbl>
    <w:p>
      <w:pPr>
        <w:pStyle w:val="Normal"/>
        <w:rPr/>
      </w:pPr>
      <w:r>
        <w:rPr/>
        <w:t>+ Bait: The protein that was tagged for affinity purification</w:t>
      </w:r>
    </w:p>
    <w:p>
      <w:pPr>
        <w:pStyle w:val="Normal"/>
        <w:rPr/>
      </w:pPr>
      <w:r>
        <w:rPr/>
        <w:t>A: Proteins that were identified in both biological duplicates and had at least 5 unique peptides identified between duplicates.  These proteins are highly likely interactors.</w:t>
      </w:r>
    </w:p>
    <w:p>
      <w:pPr>
        <w:pStyle w:val="Normal"/>
        <w:rPr/>
      </w:pPr>
      <w:r>
        <w:rPr/>
        <w:t>B: Proteins that were identified in both biological duplicates. These proteins are likely interactors.</w:t>
      </w:r>
    </w:p>
    <w:p>
      <w:pPr>
        <w:pStyle w:val="Normal"/>
        <w:rPr/>
      </w:pPr>
      <w:r>
        <w:rPr/>
        <w:t>C: Proteins that were identified in only one biological duplicate.  These proteins may represent transient and/or substoichiometric interacto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Proteins that are repeatedly isolated with other bait protei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19:27:00Z</dcterms:created>
  <dc:creator>Emily Freed</dc:creator>
  <dc:description/>
  <cp:keywords/>
  <dc:language>en-US</dc:language>
  <cp:lastModifiedBy>Emily Freed</cp:lastModifiedBy>
  <dcterms:modified xsi:type="dcterms:W3CDTF">2012-02-06T19:27:00Z</dcterms:modified>
  <cp:revision>2</cp:revision>
  <dc:subject/>
  <dc:title/>
</cp:coreProperties>
</file>